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BC9EF" w14:textId="77777777" w:rsidR="00F71DA4" w:rsidRPr="00EA4561" w:rsidRDefault="00F71DA4" w:rsidP="00F71DA4">
      <w:r w:rsidRPr="00EA4561">
        <w:rPr>
          <w:b/>
          <w:bCs/>
        </w:rPr>
        <w:t>Supplemental Table 1</w:t>
      </w:r>
      <w:r w:rsidRPr="00EA4561">
        <w:t xml:space="preserve">. The annual infection rate for all species that had at least one positive pool using maximum likelihood estimation (MLE) and 95% confidence intervals in parenthesis. </w:t>
      </w:r>
    </w:p>
    <w:p w14:paraId="42FEADF1" w14:textId="77777777" w:rsidR="00F71DA4" w:rsidRPr="00EA4561" w:rsidRDefault="00F71DA4" w:rsidP="00F71DA4">
      <w:pPr>
        <w:rPr>
          <w:b/>
          <w:bCs/>
        </w:rPr>
      </w:pPr>
      <w:r w:rsidRPr="00EA4561">
        <w:rPr>
          <w:b/>
          <w:bCs/>
          <w:noProof/>
        </w:rPr>
        <w:drawing>
          <wp:inline distT="0" distB="0" distL="0" distR="0" wp14:anchorId="70FF77DD" wp14:editId="13A64543">
            <wp:extent cx="5950518" cy="13588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8" t="7190" r="5983" b="66542"/>
                    <a:stretch/>
                  </pic:blipFill>
                  <pic:spPr bwMode="auto">
                    <a:xfrm>
                      <a:off x="0" y="0"/>
                      <a:ext cx="6038751" cy="1379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A0C31" w14:textId="7A844A68" w:rsidR="00E6527A" w:rsidRPr="00F71DA4" w:rsidRDefault="00E6527A">
      <w:pPr>
        <w:rPr>
          <w:b/>
          <w:bCs/>
        </w:rPr>
      </w:pPr>
    </w:p>
    <w:sectPr w:rsidR="00E6527A" w:rsidRPr="00F71DA4" w:rsidSect="00B62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A4"/>
    <w:rsid w:val="00B62D32"/>
    <w:rsid w:val="00E6527A"/>
    <w:rsid w:val="00F7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13FFE"/>
  <w15:chartTrackingRefBased/>
  <w15:docId w15:val="{CB648C8C-6BCA-4842-821A-E6BC82F5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darz Molaei</dc:creator>
  <cp:keywords/>
  <dc:description/>
  <cp:lastModifiedBy>Goudarz Molaei</cp:lastModifiedBy>
  <cp:revision>1</cp:revision>
  <dcterms:created xsi:type="dcterms:W3CDTF">2021-08-18T16:17:00Z</dcterms:created>
  <dcterms:modified xsi:type="dcterms:W3CDTF">2021-08-18T16:17:00Z</dcterms:modified>
</cp:coreProperties>
</file>